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1643" w:rsidRPr="001E2FC6" w:rsidRDefault="007C6F2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>Supplemental Data</w:t>
      </w:r>
      <w:r w:rsidR="00020A44" w:rsidRPr="001E2FC6">
        <w:rPr>
          <w:rFonts w:ascii="Times New Roman" w:hAnsi="Times New Roman" w:cs="Times New Roman"/>
        </w:rPr>
        <w:t>:  Video Key</w:t>
      </w:r>
    </w:p>
    <w:p w:rsidR="007C6F27" w:rsidRPr="001E2FC6" w:rsidRDefault="007C6F27">
      <w:pPr>
        <w:rPr>
          <w:rFonts w:ascii="Times New Roman" w:hAnsi="Times New Roman" w:cs="Times New Roman"/>
        </w:rPr>
      </w:pPr>
    </w:p>
    <w:p w:rsidR="007C6F27" w:rsidRPr="001E2FC6" w:rsidRDefault="007C6F27">
      <w:pPr>
        <w:rPr>
          <w:rFonts w:ascii="Times New Roman" w:hAnsi="Times New Roman" w:cs="Times New Roman"/>
        </w:rPr>
      </w:pPr>
    </w:p>
    <w:p w:rsidR="00E2400E" w:rsidRPr="001E2FC6" w:rsidRDefault="00A7158E">
      <w:pPr>
        <w:rPr>
          <w:rFonts w:ascii="Times New Roman" w:hAnsi="Times New Roman" w:cs="Times New Roman"/>
          <w:u w:val="single"/>
        </w:rPr>
      </w:pPr>
      <w:r w:rsidRPr="001E2FC6">
        <w:rPr>
          <w:rFonts w:ascii="Times New Roman" w:hAnsi="Times New Roman" w:cs="Times New Roman"/>
          <w:u w:val="single"/>
        </w:rPr>
        <w:t>Normal Appendix Training Set</w:t>
      </w:r>
      <w:r w:rsidR="00E2400E" w:rsidRPr="001E2FC6">
        <w:rPr>
          <w:rFonts w:ascii="Times New Roman" w:hAnsi="Times New Roman" w:cs="Times New Roman"/>
          <w:u w:val="single"/>
        </w:rPr>
        <w:t xml:space="preserve">:  </w:t>
      </w:r>
      <w:hyperlink r:id="rId4" w:history="1">
        <w:r w:rsidR="00E2400E" w:rsidRPr="001E2FC6">
          <w:rPr>
            <w:rStyle w:val="Hyperlink"/>
            <w:rFonts w:ascii="Times New Roman" w:hAnsi="Times New Roman" w:cs="Times New Roman"/>
          </w:rPr>
          <w:t>https://youtu.be/1XeBgjlZ23M</w:t>
        </w:r>
      </w:hyperlink>
    </w:p>
    <w:p w:rsidR="00A7158E" w:rsidRPr="001E2FC6" w:rsidRDefault="00A7158E">
      <w:pPr>
        <w:rPr>
          <w:rFonts w:ascii="Times New Roman" w:hAnsi="Times New Roman" w:cs="Times New Roman"/>
        </w:rPr>
      </w:pP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00 video 1 appendix tip-to-cecum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19 video 2 appendix not visualized; mesenteric lymph nodes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32 video 3 appendix tip-to-cecum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02 video 4 appendix tip-to-cecum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29 video 5 appendix not visualized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51 video 6 appendix tip-to-cecum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09 video 7 appendix not visualized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22 video 8 appendix partially visualized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40 video 9 appendix partially visualized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3:24 video 10 appendix not visualized; mesenteric lymph nodes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3:42 video 11 appendix tip-to-cecum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09 video 12 appendix partially visualized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42 video 13 </w:t>
      </w:r>
      <w:proofErr w:type="spellStart"/>
      <w:r w:rsidRPr="001E2FC6">
        <w:rPr>
          <w:rFonts w:ascii="Times New Roman" w:hAnsi="Times New Roman" w:cs="Times New Roman"/>
        </w:rPr>
        <w:t>appendex</w:t>
      </w:r>
      <w:proofErr w:type="spellEnd"/>
      <w:r w:rsidRPr="001E2FC6">
        <w:rPr>
          <w:rFonts w:ascii="Times New Roman" w:hAnsi="Times New Roman" w:cs="Times New Roman"/>
        </w:rPr>
        <w:t xml:space="preserve"> not visualized; mesenteric lymph node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>04:50 video 14 appendix tip-to-cecum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57 video 15 appendix not visualized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04 video 16 appendix not visualized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17 video 17 appendix not visualized; mesenteric lymph nodes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36 video 18 appendix not visualized; mesenteric lymph nodes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49 video 19 appendix not visualized; mesenteric lymph nodes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6:03 video 20 appendix not visualized (? at end of clip)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6:16 video 21 appendix tip-to-cecum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6:41 video 22 appendix partially visualized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6:54 video 23 appendix not visualized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7:07 video 24 appendix not visualized; mesenteric lymph node </w:t>
      </w:r>
    </w:p>
    <w:p w:rsidR="00A7158E" w:rsidRPr="001E2FC6" w:rsidRDefault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>07:21 video 25 appendix partially visualized (not seen connecting to cecum)</w:t>
      </w: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  <w:noProof/>
        </w:rPr>
        <w:drawing>
          <wp:inline distT="0" distB="0" distL="0" distR="0">
            <wp:extent cx="1727200" cy="1727200"/>
            <wp:effectExtent l="0" t="0" r="0" b="0"/>
            <wp:docPr id="816567804" name="Picture 1" descr="A qr cod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567804" name="Picture 1" descr="A qr code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200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A57" w:rsidRPr="001E2FC6" w:rsidRDefault="003F7A57">
      <w:pPr>
        <w:rPr>
          <w:rFonts w:ascii="Times New Roman" w:hAnsi="Times New Roman" w:cs="Times New Roman"/>
        </w:rPr>
      </w:pPr>
    </w:p>
    <w:p w:rsidR="003F7A57" w:rsidRPr="001E2FC6" w:rsidRDefault="003F7A57">
      <w:pPr>
        <w:rPr>
          <w:rFonts w:ascii="Times New Roman" w:hAnsi="Times New Roman" w:cs="Times New Roman"/>
        </w:rPr>
      </w:pPr>
    </w:p>
    <w:p w:rsidR="000A3657" w:rsidRDefault="000A3657">
      <w:pPr>
        <w:rPr>
          <w:rFonts w:ascii="Times New Roman" w:hAnsi="Times New Roman" w:cs="Times New Roman"/>
        </w:rPr>
      </w:pPr>
    </w:p>
    <w:p w:rsidR="00550CD1" w:rsidRDefault="00550CD1">
      <w:pPr>
        <w:rPr>
          <w:rFonts w:ascii="Times New Roman" w:hAnsi="Times New Roman" w:cs="Times New Roman"/>
        </w:rPr>
      </w:pPr>
    </w:p>
    <w:p w:rsidR="00550CD1" w:rsidRPr="001E2FC6" w:rsidRDefault="00550CD1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3F7A57" w:rsidRPr="001E2FC6" w:rsidRDefault="003838C1">
      <w:pPr>
        <w:rPr>
          <w:rFonts w:ascii="Times New Roman" w:hAnsi="Times New Roman" w:cs="Times New Roman"/>
          <w:u w:val="single"/>
        </w:rPr>
      </w:pPr>
      <w:r w:rsidRPr="001E2FC6">
        <w:rPr>
          <w:rFonts w:ascii="Times New Roman" w:hAnsi="Times New Roman" w:cs="Times New Roman"/>
          <w:u w:val="single"/>
        </w:rPr>
        <w:lastRenderedPageBreak/>
        <w:t>Normal Appendix Test Set</w:t>
      </w:r>
      <w:r w:rsidR="00E2400E" w:rsidRPr="001E2FC6">
        <w:rPr>
          <w:rFonts w:ascii="Times New Roman" w:hAnsi="Times New Roman" w:cs="Times New Roman"/>
          <w:u w:val="single"/>
        </w:rPr>
        <w:t xml:space="preserve">:  </w:t>
      </w:r>
      <w:hyperlink r:id="rId6" w:history="1">
        <w:r w:rsidR="00E2400E" w:rsidRPr="001E2FC6">
          <w:rPr>
            <w:rStyle w:val="Hyperlink"/>
            <w:rFonts w:ascii="Times New Roman" w:hAnsi="Times New Roman" w:cs="Times New Roman"/>
          </w:rPr>
          <w:t>https://youtu.be/PtDb7FoivIU</w:t>
        </w:r>
      </w:hyperlink>
    </w:p>
    <w:p w:rsidR="003838C1" w:rsidRPr="001E2FC6" w:rsidRDefault="003838C1">
      <w:pPr>
        <w:rPr>
          <w:rFonts w:ascii="Times New Roman" w:hAnsi="Times New Roman" w:cs="Times New Roman"/>
        </w:rPr>
      </w:pP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00 video 1 appendix tip-to-cecum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19 video 2 appendix partially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26 video 3 appendix not visualized; mesenteric lymph nodes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40 video 4 appendix not visualized 00:46 video 5 appendix not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53 video 6 appendix partially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07 video 7 appendix tip-to-cecum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20 video 8 appendix partially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38 video 9 appendix not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51 video 10 appendix partially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10 video 11 appendix not visualized; mesenteric lymph nodes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23 video 12 appendix not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43 video 13 appendix not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3:02 video 14 appendix tip-to-cecum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3:21 video 15 appendix not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3:35 video 16 appendix tip-to-cecum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3:54 video 17 appendix partially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06 video 18 appendix not visualized; small-bowel </w:t>
      </w:r>
      <w:proofErr w:type="spellStart"/>
      <w:r w:rsidRPr="001E2FC6">
        <w:rPr>
          <w:rFonts w:ascii="Times New Roman" w:hAnsi="Times New Roman" w:cs="Times New Roman"/>
        </w:rPr>
        <w:t>small-bowel</w:t>
      </w:r>
      <w:proofErr w:type="spellEnd"/>
      <w:r w:rsidRPr="001E2FC6">
        <w:rPr>
          <w:rFonts w:ascii="Times New Roman" w:hAnsi="Times New Roman" w:cs="Times New Roman"/>
        </w:rPr>
        <w:t xml:space="preserve"> intussusception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26 video 19 appendix partially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45 video 20 appendix tip-to-cecum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05 video 21 appendix not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18 video 22 appendix not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34 video 23 appendix tip-to-cecum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47 video 24 appendix not visualized </w:t>
      </w:r>
    </w:p>
    <w:p w:rsidR="003838C1" w:rsidRPr="001E2FC6" w:rsidRDefault="003838C1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>06:06 video 25 appendix tip-to-cecum</w:t>
      </w:r>
    </w:p>
    <w:p w:rsidR="003F7A57" w:rsidRPr="001E2FC6" w:rsidRDefault="003F7A57">
      <w:pPr>
        <w:rPr>
          <w:rFonts w:ascii="Times New Roman" w:hAnsi="Times New Roman" w:cs="Times New Roman"/>
        </w:rPr>
      </w:pPr>
    </w:p>
    <w:p w:rsidR="003F7A57" w:rsidRPr="001E2FC6" w:rsidRDefault="000A36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  <w:noProof/>
        </w:rPr>
        <w:drawing>
          <wp:inline distT="0" distB="0" distL="0" distR="0">
            <wp:extent cx="1600200" cy="1600200"/>
            <wp:effectExtent l="0" t="0" r="0" b="0"/>
            <wp:docPr id="768220256" name="Picture 2" descr="A qr cod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220256" name="Picture 2" descr="A qr code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0A3657" w:rsidRDefault="000A3657">
      <w:pPr>
        <w:rPr>
          <w:rFonts w:ascii="Times New Roman" w:hAnsi="Times New Roman" w:cs="Times New Roman"/>
        </w:rPr>
      </w:pPr>
    </w:p>
    <w:p w:rsidR="00550CD1" w:rsidRDefault="00550CD1">
      <w:pPr>
        <w:rPr>
          <w:rFonts w:ascii="Times New Roman" w:hAnsi="Times New Roman" w:cs="Times New Roman"/>
        </w:rPr>
      </w:pPr>
    </w:p>
    <w:p w:rsidR="00550CD1" w:rsidRPr="001E2FC6" w:rsidRDefault="00550CD1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3F7A57" w:rsidRPr="001E2FC6" w:rsidRDefault="003F7A57">
      <w:pPr>
        <w:rPr>
          <w:rFonts w:ascii="Times New Roman" w:hAnsi="Times New Roman" w:cs="Times New Roman"/>
        </w:rPr>
      </w:pPr>
    </w:p>
    <w:p w:rsidR="00A7158E" w:rsidRPr="001E2FC6" w:rsidRDefault="00A7158E" w:rsidP="00A7158E">
      <w:pPr>
        <w:rPr>
          <w:rFonts w:ascii="Times New Roman" w:hAnsi="Times New Roman" w:cs="Times New Roman"/>
          <w:u w:val="single"/>
        </w:rPr>
      </w:pPr>
      <w:r w:rsidRPr="001E2FC6">
        <w:rPr>
          <w:rFonts w:ascii="Times New Roman" w:hAnsi="Times New Roman" w:cs="Times New Roman"/>
          <w:u w:val="single"/>
        </w:rPr>
        <w:t>Appendicitis Training Examples</w:t>
      </w:r>
      <w:r w:rsidR="00E2400E" w:rsidRPr="001E2FC6">
        <w:rPr>
          <w:rFonts w:ascii="Times New Roman" w:hAnsi="Times New Roman" w:cs="Times New Roman"/>
          <w:u w:val="single"/>
        </w:rPr>
        <w:t xml:space="preserve">:  </w:t>
      </w:r>
      <w:hyperlink r:id="rId8" w:history="1">
        <w:r w:rsidR="00E2400E" w:rsidRPr="001E2FC6">
          <w:rPr>
            <w:rStyle w:val="Hyperlink"/>
            <w:rFonts w:ascii="Times New Roman" w:hAnsi="Times New Roman" w:cs="Times New Roman"/>
          </w:rPr>
          <w:t>https://youtu.be/1cHofuZJ3TA</w:t>
        </w:r>
      </w:hyperlink>
    </w:p>
    <w:p w:rsidR="00A7158E" w:rsidRPr="001E2FC6" w:rsidRDefault="00A7158E" w:rsidP="00A7158E">
      <w:pPr>
        <w:rPr>
          <w:rFonts w:ascii="Times New Roman" w:hAnsi="Times New Roman" w:cs="Times New Roman"/>
        </w:rPr>
      </w:pPr>
    </w:p>
    <w:p w:rsidR="00A7158E" w:rsidRPr="001E2FC6" w:rsidRDefault="00A7158E" w:rsidP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00 video 1: appendicitis; no appendicolith; no perforation </w:t>
      </w:r>
    </w:p>
    <w:p w:rsidR="00A7158E" w:rsidRPr="001E2FC6" w:rsidRDefault="00A7158E" w:rsidP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22 video 2: appendicitis with appendicolith; no perforation </w:t>
      </w:r>
    </w:p>
    <w:p w:rsidR="00A7158E" w:rsidRPr="001E2FC6" w:rsidRDefault="00A7158E" w:rsidP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40 video 3: appendicitis with appendicolith (x2); no perforation </w:t>
      </w:r>
    </w:p>
    <w:p w:rsidR="00A7158E" w:rsidRPr="001E2FC6" w:rsidRDefault="00A7158E" w:rsidP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53 video 4: appendicitis; no </w:t>
      </w:r>
      <w:proofErr w:type="spellStart"/>
      <w:r w:rsidRPr="001E2FC6">
        <w:rPr>
          <w:rFonts w:ascii="Times New Roman" w:hAnsi="Times New Roman" w:cs="Times New Roman"/>
        </w:rPr>
        <w:t>appendicolity</w:t>
      </w:r>
      <w:proofErr w:type="spellEnd"/>
      <w:r w:rsidRPr="001E2FC6">
        <w:rPr>
          <w:rFonts w:ascii="Times New Roman" w:hAnsi="Times New Roman" w:cs="Times New Roman"/>
        </w:rPr>
        <w:t xml:space="preserve">; no perforation </w:t>
      </w:r>
    </w:p>
    <w:p w:rsidR="00A7158E" w:rsidRPr="001E2FC6" w:rsidRDefault="00A7158E" w:rsidP="00A7158E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10 video 5: appendicitis; no appendicolith; perforation w/ abscess </w:t>
      </w:r>
    </w:p>
    <w:p w:rsidR="001E2FC6" w:rsidRPr="001E2FC6" w:rsidRDefault="001E2FC6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38 video 6: appendicitis; no appendicolith; no perforation </w:t>
      </w:r>
    </w:p>
    <w:p w:rsidR="001E2FC6" w:rsidRPr="001E2FC6" w:rsidRDefault="001E2FC6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21 video 7: appendicitis; appendicolith; perforation </w:t>
      </w:r>
    </w:p>
    <w:p w:rsidR="001E2FC6" w:rsidRPr="001E2FC6" w:rsidRDefault="001E2FC6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50 video 8: appendicitis; no appendicolith; perforation </w:t>
      </w:r>
    </w:p>
    <w:p w:rsidR="001E2FC6" w:rsidRPr="001E2FC6" w:rsidRDefault="001E2FC6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3:17 video </w:t>
      </w:r>
      <w:proofErr w:type="gramStart"/>
      <w:r w:rsidRPr="001E2FC6">
        <w:rPr>
          <w:rFonts w:ascii="Times New Roman" w:hAnsi="Times New Roman" w:cs="Times New Roman"/>
        </w:rPr>
        <w:t>9 :appendicitis</w:t>
      </w:r>
      <w:proofErr w:type="gramEnd"/>
      <w:r w:rsidRPr="001E2FC6">
        <w:rPr>
          <w:rFonts w:ascii="Times New Roman" w:hAnsi="Times New Roman" w:cs="Times New Roman"/>
        </w:rPr>
        <w:t xml:space="preserve">; appendicolith, perforation </w:t>
      </w:r>
    </w:p>
    <w:p w:rsidR="003F7A57" w:rsidRPr="001E2FC6" w:rsidRDefault="001E2FC6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>03:32 video 10: appendicitis; appendicolith; no perforation</w:t>
      </w:r>
    </w:p>
    <w:p w:rsidR="001E2FC6" w:rsidRPr="001E2FC6" w:rsidRDefault="001E2FC6">
      <w:pPr>
        <w:rPr>
          <w:rFonts w:ascii="Times New Roman" w:hAnsi="Times New Roman" w:cs="Times New Roman"/>
        </w:rPr>
      </w:pPr>
    </w:p>
    <w:p w:rsidR="003F7A57" w:rsidRPr="001E2FC6" w:rsidRDefault="000A36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  <w:noProof/>
        </w:rPr>
        <w:drawing>
          <wp:inline distT="0" distB="0" distL="0" distR="0">
            <wp:extent cx="1587500" cy="1587500"/>
            <wp:effectExtent l="0" t="0" r="0" b="0"/>
            <wp:docPr id="487707932" name="Picture 3" descr="A qr cod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707932" name="Picture 3" descr="A qr code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A57" w:rsidRPr="001E2FC6" w:rsidRDefault="003F7A57">
      <w:pPr>
        <w:rPr>
          <w:rFonts w:ascii="Times New Roman" w:hAnsi="Times New Roman" w:cs="Times New Roman"/>
        </w:rPr>
      </w:pPr>
    </w:p>
    <w:p w:rsidR="00A7158E" w:rsidRPr="001E2FC6" w:rsidRDefault="00A7158E">
      <w:pPr>
        <w:rPr>
          <w:rFonts w:ascii="Times New Roman" w:hAnsi="Times New Roman" w:cs="Times New Roman"/>
        </w:rPr>
      </w:pPr>
    </w:p>
    <w:p w:rsidR="003F7A57" w:rsidRPr="001E2FC6" w:rsidRDefault="003F7A57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B20F5E" w:rsidRPr="001E2FC6" w:rsidRDefault="00B20F5E">
      <w:pPr>
        <w:rPr>
          <w:rFonts w:ascii="Times New Roman" w:hAnsi="Times New Roman" w:cs="Times New Roman"/>
        </w:rPr>
      </w:pPr>
    </w:p>
    <w:p w:rsidR="003F7A57" w:rsidRPr="001E2FC6" w:rsidRDefault="003F7A57">
      <w:pPr>
        <w:rPr>
          <w:rFonts w:ascii="Times New Roman" w:hAnsi="Times New Roman" w:cs="Times New Roman"/>
        </w:rPr>
      </w:pPr>
    </w:p>
    <w:p w:rsidR="003F7A57" w:rsidRPr="001E2FC6" w:rsidRDefault="003F7A57">
      <w:pPr>
        <w:rPr>
          <w:rFonts w:ascii="Times New Roman" w:hAnsi="Times New Roman" w:cs="Times New Roman"/>
          <w:u w:val="single"/>
        </w:rPr>
      </w:pPr>
      <w:r w:rsidRPr="001E2FC6">
        <w:rPr>
          <w:rFonts w:ascii="Times New Roman" w:hAnsi="Times New Roman" w:cs="Times New Roman"/>
          <w:u w:val="single"/>
        </w:rPr>
        <w:t xml:space="preserve"> Appendicitis Test Set</w:t>
      </w:r>
      <w:r w:rsidR="00E2400E" w:rsidRPr="001E2FC6">
        <w:rPr>
          <w:rFonts w:ascii="Times New Roman" w:hAnsi="Times New Roman" w:cs="Times New Roman"/>
          <w:u w:val="single"/>
        </w:rPr>
        <w:t xml:space="preserve">:  </w:t>
      </w:r>
      <w:hyperlink r:id="rId10" w:history="1">
        <w:r w:rsidR="00E2400E" w:rsidRPr="001E2FC6">
          <w:rPr>
            <w:rStyle w:val="Hyperlink"/>
            <w:rFonts w:ascii="Times New Roman" w:hAnsi="Times New Roman" w:cs="Times New Roman"/>
          </w:rPr>
          <w:t>https://youtu.be/RAp9BjXFUjQ</w:t>
        </w:r>
      </w:hyperlink>
    </w:p>
    <w:p w:rsidR="003F7A57" w:rsidRPr="001E2FC6" w:rsidRDefault="003F7A57">
      <w:pPr>
        <w:rPr>
          <w:rFonts w:ascii="Times New Roman" w:hAnsi="Times New Roman" w:cs="Times New Roman"/>
        </w:rPr>
      </w:pP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00 video 1 appendicitis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27 video 2 appendicitis visualized; no appendicolith; no perforation (perf at Surgery)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0:54 video 3 appendicitis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18 video 4 appendicitis visualized; no appendicolith;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30 video 5 appendicitis visualized; appendicolith;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1:47 video 6 appendicitis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>02:04 video 7 appendicitis not visualized; no appendicolith; no perforation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17 video 8 appendicitis visualized; no perforation; no appendicolith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2:49 video 9 appendicitis visualized; no appendicolith; gross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3:03 video 10 appendicitis visualized; appendicolith; perforation (free fluid under bladder) 03:32 video 11 appendicitis not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>03:45 video 12 appendicitis visualized; no appendicolith; no perforation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3:58 video 13 appendicitis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11 video 14 appendicitis not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22 video 15 appendicitis visualized;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31 video 16 appendicitis not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4:50 video 17 appendicitis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04 video 18 appendicitis not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17 video 19 appendicitis </w:t>
      </w:r>
      <w:proofErr w:type="gramStart"/>
      <w:r w:rsidRPr="001E2FC6">
        <w:rPr>
          <w:rFonts w:ascii="Times New Roman" w:hAnsi="Times New Roman" w:cs="Times New Roman"/>
        </w:rPr>
        <w:t>visualized;;</w:t>
      </w:r>
      <w:proofErr w:type="gramEnd"/>
      <w:r w:rsidRPr="001E2FC6">
        <w:rPr>
          <w:rFonts w:ascii="Times New Roman" w:hAnsi="Times New Roman" w:cs="Times New Roman"/>
        </w:rPr>
        <w:t xml:space="preserve">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40 video 20 appendicitis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5:53 video 21 appendicitis visualized;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6:13 video 22 appendicitis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6:31 video 23 appendicitis not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 xml:space="preserve">06:45 video 24 appendicitis not visualized; no appendicolith; no perforation </w:t>
      </w:r>
    </w:p>
    <w:p w:rsidR="003F7A57" w:rsidRPr="001E2FC6" w:rsidRDefault="003F7A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</w:rPr>
        <w:t>05:57 video 25 appendicitis visualized; appendicolith; no perforation</w:t>
      </w:r>
    </w:p>
    <w:p w:rsidR="000A3657" w:rsidRPr="001E2FC6" w:rsidRDefault="000A3657">
      <w:pPr>
        <w:rPr>
          <w:rFonts w:ascii="Times New Roman" w:hAnsi="Times New Roman" w:cs="Times New Roman"/>
        </w:rPr>
      </w:pPr>
    </w:p>
    <w:p w:rsidR="000A3657" w:rsidRPr="001E2FC6" w:rsidRDefault="000A3657">
      <w:pPr>
        <w:rPr>
          <w:rFonts w:ascii="Times New Roman" w:hAnsi="Times New Roman" w:cs="Times New Roman"/>
        </w:rPr>
      </w:pPr>
      <w:r w:rsidRPr="001E2FC6">
        <w:rPr>
          <w:rFonts w:ascii="Times New Roman" w:hAnsi="Times New Roman" w:cs="Times New Roman"/>
          <w:noProof/>
        </w:rPr>
        <w:drawing>
          <wp:inline distT="0" distB="0" distL="0" distR="0">
            <wp:extent cx="1689100" cy="1689100"/>
            <wp:effectExtent l="0" t="0" r="0" b="0"/>
            <wp:docPr id="1288083883" name="Picture 4" descr="A qr cod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083883" name="Picture 4" descr="A qr code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100" cy="168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A57" w:rsidRPr="001E2FC6" w:rsidRDefault="003F7A57">
      <w:pPr>
        <w:rPr>
          <w:rFonts w:ascii="Times New Roman" w:hAnsi="Times New Roman" w:cs="Times New Roman"/>
        </w:rPr>
      </w:pPr>
    </w:p>
    <w:sectPr w:rsidR="003F7A57" w:rsidRPr="001E2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27"/>
    <w:rsid w:val="00020A44"/>
    <w:rsid w:val="000A3657"/>
    <w:rsid w:val="001829BB"/>
    <w:rsid w:val="001E2FC6"/>
    <w:rsid w:val="003838C1"/>
    <w:rsid w:val="003E1643"/>
    <w:rsid w:val="003F7A57"/>
    <w:rsid w:val="00550CD1"/>
    <w:rsid w:val="007C6F27"/>
    <w:rsid w:val="00A7158E"/>
    <w:rsid w:val="00AC1C0B"/>
    <w:rsid w:val="00B20F5E"/>
    <w:rsid w:val="00E2400E"/>
    <w:rsid w:val="00E31A58"/>
    <w:rsid w:val="00FD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8EEF3"/>
  <w15:chartTrackingRefBased/>
  <w15:docId w15:val="{9C06A0D6-3D15-C74B-BCF8-B08E265D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40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40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1cHofuZJ3TA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PtDb7FoivIU" TargetMode="Externa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hyperlink" Target="https://youtu.be/RAp9BjXFUjQ" TargetMode="External"/><Relationship Id="rId4" Type="http://schemas.openxmlformats.org/officeDocument/2006/relationships/hyperlink" Target="https://youtu.be/1XeBgjlZ23M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tsung</dc:creator>
  <cp:keywords/>
  <dc:description/>
  <cp:lastModifiedBy>jim tsung</cp:lastModifiedBy>
  <cp:revision>12</cp:revision>
  <dcterms:created xsi:type="dcterms:W3CDTF">2024-03-27T22:07:00Z</dcterms:created>
  <dcterms:modified xsi:type="dcterms:W3CDTF">2024-03-29T16:01:00Z</dcterms:modified>
</cp:coreProperties>
</file>